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E34EF" w14:textId="08B65474" w:rsidR="00E858A0" w:rsidRDefault="00D9606D">
      <w:pPr>
        <w:spacing w:after="80" w:line="259" w:lineRule="auto"/>
        <w:ind w:left="90" w:right="-300"/>
        <w:rPr>
          <w:b/>
          <w:sz w:val="28"/>
          <w:szCs w:val="28"/>
        </w:rPr>
      </w:pPr>
      <w:r>
        <w:t>=</w:t>
      </w:r>
    </w:p>
    <w:p w14:paraId="3C0171E4" w14:textId="42EE8B2F" w:rsidR="00E858A0" w:rsidRDefault="002A7920">
      <w:pPr>
        <w:spacing w:before="240" w:after="240"/>
        <w:ind w:right="-300"/>
      </w:pPr>
      <w:r w:rsidRPr="002A7920">
        <w:drawing>
          <wp:inline distT="0" distB="0" distL="0" distR="0" wp14:anchorId="545E6C61" wp14:editId="124DD512">
            <wp:extent cx="6097270" cy="2451735"/>
            <wp:effectExtent l="0" t="0" r="0" b="0"/>
            <wp:docPr id="1521315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315957" name=""/>
                    <pic:cNvPicPr/>
                  </pic:nvPicPr>
                  <pic:blipFill>
                    <a:blip r:embed="rId7"/>
                    <a:stretch>
                      <a:fillRect/>
                    </a:stretch>
                  </pic:blipFill>
                  <pic:spPr>
                    <a:xfrm>
                      <a:off x="0" y="0"/>
                      <a:ext cx="6097270" cy="2451735"/>
                    </a:xfrm>
                    <a:prstGeom prst="rect">
                      <a:avLst/>
                    </a:prstGeom>
                  </pic:spPr>
                </pic:pic>
              </a:graphicData>
            </a:graphic>
          </wp:inline>
        </w:drawing>
      </w:r>
    </w:p>
    <w:p w14:paraId="4525E5AA" w14:textId="77777777" w:rsidR="004127A9" w:rsidRPr="004127A9" w:rsidRDefault="004127A9" w:rsidP="004127A9">
      <w:pPr>
        <w:spacing w:before="240" w:after="240"/>
        <w:ind w:right="-300"/>
        <w:rPr>
          <w:b/>
          <w:bCs/>
        </w:rPr>
      </w:pPr>
      <w:r w:rsidRPr="004127A9">
        <w:rPr>
          <w:b/>
          <w:bCs/>
        </w:rPr>
        <w:t xml:space="preserve">Fig S9 Steps for imaging and processing Drosophila embryos for PRINGLE. </w:t>
      </w:r>
    </w:p>
    <w:p w14:paraId="554F870F" w14:textId="59E875FC" w:rsidR="00E858A0" w:rsidRDefault="004127A9" w:rsidP="004127A9">
      <w:pPr>
        <w:spacing w:before="240" w:after="240"/>
        <w:ind w:right="-300"/>
      </w:pPr>
      <w:r>
        <w:t>1. Embryo is mounted between coverslips and compressed to partially flatten to expedite image acquisition. 2. Embryos are imaged from both sides to generate two images from different views. 3. Each image is separately processed with single cell segmentation and quantification. 4. The two datasets are registered using the centroids of nuclei. 5. The nuclei with centroids in the half closest to the objective only are selected and carried forward for analysis.</w:t>
      </w:r>
    </w:p>
    <w:p w14:paraId="66FD1FCA" w14:textId="77777777" w:rsidR="00E858A0" w:rsidRDefault="00E858A0">
      <w:pPr>
        <w:spacing w:before="240" w:after="240"/>
        <w:ind w:right="-300"/>
      </w:pPr>
    </w:p>
    <w:p w14:paraId="17B98451" w14:textId="77777777" w:rsidR="00E858A0" w:rsidRDefault="00E858A0">
      <w:pPr>
        <w:spacing w:before="240" w:after="240"/>
        <w:ind w:right="-300"/>
      </w:pPr>
    </w:p>
    <w:p w14:paraId="4315DB89" w14:textId="77777777" w:rsidR="00E858A0" w:rsidRDefault="00E858A0">
      <w:pPr>
        <w:spacing w:after="80" w:line="259" w:lineRule="auto"/>
        <w:ind w:left="90" w:right="-300"/>
        <w:rPr>
          <w:b/>
          <w:sz w:val="28"/>
          <w:szCs w:val="28"/>
        </w:rPr>
      </w:pPr>
    </w:p>
    <w:p w14:paraId="3893F4E1" w14:textId="77777777" w:rsidR="00E858A0" w:rsidRDefault="00E858A0">
      <w:pPr>
        <w:spacing w:after="80" w:line="259" w:lineRule="auto"/>
        <w:ind w:left="90" w:right="-300"/>
        <w:rPr>
          <w:b/>
          <w:sz w:val="28"/>
          <w:szCs w:val="28"/>
        </w:rPr>
      </w:pPr>
    </w:p>
    <w:p w14:paraId="3654ED73" w14:textId="4B354F32" w:rsidR="00E858A0" w:rsidRPr="005609E2" w:rsidRDefault="00E858A0" w:rsidP="005609E2">
      <w:pPr>
        <w:ind w:left="90" w:right="-300"/>
      </w:pPr>
    </w:p>
    <w:sectPr w:rsidR="00E858A0" w:rsidRPr="005609E2" w:rsidSect="002415CB">
      <w:headerReference w:type="even" r:id="rId8"/>
      <w:headerReference w:type="default" r:id="rId9"/>
      <w:footerReference w:type="even" r:id="rId10"/>
      <w:footerReference w:type="default" r:id="rId11"/>
      <w:headerReference w:type="first" r:id="rId12"/>
      <w:footerReference w:type="first" r:id="rId13"/>
      <w:pgSz w:w="11906" w:h="16838"/>
      <w:pgMar w:top="720" w:right="1152" w:bottom="720" w:left="1152" w:header="431" w:footer="431"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89F9E" w14:textId="77777777" w:rsidR="00981D96" w:rsidRDefault="00981D96">
      <w:pPr>
        <w:spacing w:line="240" w:lineRule="auto"/>
      </w:pPr>
      <w:r>
        <w:separator/>
      </w:r>
    </w:p>
  </w:endnote>
  <w:endnote w:type="continuationSeparator" w:id="0">
    <w:p w14:paraId="570985FC" w14:textId="77777777" w:rsidR="00981D96" w:rsidRDefault="00981D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090E0" w14:textId="77777777" w:rsidR="00D9606D" w:rsidRDefault="00D960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63E16" w14:textId="1CF9E9E1" w:rsidR="00E858A0" w:rsidRDefault="00E858A0">
    <w:pP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E9DE16" w14:textId="77777777" w:rsidR="00D9606D" w:rsidRDefault="00D960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EE23D" w14:textId="77777777" w:rsidR="00981D96" w:rsidRDefault="00981D96">
      <w:pPr>
        <w:spacing w:line="240" w:lineRule="auto"/>
      </w:pPr>
      <w:r>
        <w:separator/>
      </w:r>
    </w:p>
  </w:footnote>
  <w:footnote w:type="continuationSeparator" w:id="0">
    <w:p w14:paraId="4110EC21" w14:textId="77777777" w:rsidR="00981D96" w:rsidRDefault="00981D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0D8A71" w14:textId="77777777" w:rsidR="00D9606D" w:rsidRDefault="00D960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C93B5" w14:textId="77777777" w:rsidR="00D9606D" w:rsidRDefault="00D960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46751" w14:textId="77777777" w:rsidR="00D9606D" w:rsidRDefault="00D960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842395"/>
    <w:multiLevelType w:val="multilevel"/>
    <w:tmpl w:val="6C10199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92E3961"/>
    <w:multiLevelType w:val="multilevel"/>
    <w:tmpl w:val="08D427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3700743"/>
    <w:multiLevelType w:val="multilevel"/>
    <w:tmpl w:val="7C986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41959619">
    <w:abstractNumId w:val="2"/>
  </w:num>
  <w:num w:numId="2" w16cid:durableId="1154613738">
    <w:abstractNumId w:val="1"/>
  </w:num>
  <w:num w:numId="3" w16cid:durableId="1244298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fullPage"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8A0"/>
    <w:rsid w:val="00030F4D"/>
    <w:rsid w:val="00126354"/>
    <w:rsid w:val="00196EE7"/>
    <w:rsid w:val="001F2276"/>
    <w:rsid w:val="002415CB"/>
    <w:rsid w:val="0025611C"/>
    <w:rsid w:val="00293640"/>
    <w:rsid w:val="002A6F7B"/>
    <w:rsid w:val="002A7920"/>
    <w:rsid w:val="003C1A08"/>
    <w:rsid w:val="004127A9"/>
    <w:rsid w:val="004C2D19"/>
    <w:rsid w:val="004E47E7"/>
    <w:rsid w:val="005609E2"/>
    <w:rsid w:val="00604A5B"/>
    <w:rsid w:val="0076521E"/>
    <w:rsid w:val="00780110"/>
    <w:rsid w:val="00803506"/>
    <w:rsid w:val="008914E1"/>
    <w:rsid w:val="008F3AE7"/>
    <w:rsid w:val="00981D96"/>
    <w:rsid w:val="00A764C6"/>
    <w:rsid w:val="00AD01B1"/>
    <w:rsid w:val="00B81AF9"/>
    <w:rsid w:val="00D22FBF"/>
    <w:rsid w:val="00D44476"/>
    <w:rsid w:val="00D9606D"/>
    <w:rsid w:val="00DA52D3"/>
    <w:rsid w:val="00DF50DD"/>
    <w:rsid w:val="00E51D2D"/>
    <w:rsid w:val="00E858A0"/>
    <w:rsid w:val="00F64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342D"/>
  <w15:docId w15:val="{E8F63318-4E70-5948-A3AE-2ADD70885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B81AF9"/>
  </w:style>
  <w:style w:type="character" w:styleId="Hyperlink">
    <w:name w:val="Hyperlink"/>
    <w:basedOn w:val="DefaultParagraphFont"/>
    <w:uiPriority w:val="99"/>
    <w:unhideWhenUsed/>
    <w:rsid w:val="00D44476"/>
    <w:rPr>
      <w:color w:val="0000FF" w:themeColor="hyperlink"/>
      <w:u w:val="single"/>
    </w:rPr>
  </w:style>
  <w:style w:type="paragraph" w:styleId="NormalWeb">
    <w:name w:val="Normal (Web)"/>
    <w:basedOn w:val="Normal"/>
    <w:uiPriority w:val="99"/>
    <w:semiHidden/>
    <w:unhideWhenUsed/>
    <w:rsid w:val="00D4447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127A9"/>
    <w:pPr>
      <w:spacing w:line="240" w:lineRule="auto"/>
    </w:pPr>
  </w:style>
  <w:style w:type="paragraph" w:styleId="Header">
    <w:name w:val="header"/>
    <w:basedOn w:val="Normal"/>
    <w:link w:val="HeaderChar"/>
    <w:uiPriority w:val="99"/>
    <w:unhideWhenUsed/>
    <w:rsid w:val="00D9606D"/>
    <w:pPr>
      <w:tabs>
        <w:tab w:val="center" w:pos="4513"/>
        <w:tab w:val="right" w:pos="9026"/>
      </w:tabs>
      <w:spacing w:line="240" w:lineRule="auto"/>
    </w:pPr>
  </w:style>
  <w:style w:type="character" w:customStyle="1" w:styleId="HeaderChar">
    <w:name w:val="Header Char"/>
    <w:basedOn w:val="DefaultParagraphFont"/>
    <w:link w:val="Header"/>
    <w:uiPriority w:val="99"/>
    <w:rsid w:val="00D9606D"/>
  </w:style>
  <w:style w:type="paragraph" w:styleId="Footer">
    <w:name w:val="footer"/>
    <w:basedOn w:val="Normal"/>
    <w:link w:val="FooterChar"/>
    <w:uiPriority w:val="99"/>
    <w:unhideWhenUsed/>
    <w:rsid w:val="00D9606D"/>
    <w:pPr>
      <w:tabs>
        <w:tab w:val="center" w:pos="4513"/>
        <w:tab w:val="right" w:pos="9026"/>
      </w:tabs>
      <w:spacing w:line="240" w:lineRule="auto"/>
    </w:pPr>
  </w:style>
  <w:style w:type="character" w:customStyle="1" w:styleId="FooterChar">
    <w:name w:val="Footer Char"/>
    <w:basedOn w:val="DefaultParagraphFont"/>
    <w:link w:val="Footer"/>
    <w:uiPriority w:val="99"/>
    <w:rsid w:val="00D96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463</Characters>
  <Application>Microsoft Office Word</Application>
  <DocSecurity>0</DocSecurity>
  <Lines>3</Lines>
  <Paragraphs>1</Paragraphs>
  <ScaleCrop>false</ScaleCrop>
  <Company/>
  <LinksUpToDate>false</LinksUpToDate>
  <CharactersWithSpaces>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lly Lowell</cp:lastModifiedBy>
  <cp:revision>4</cp:revision>
  <dcterms:created xsi:type="dcterms:W3CDTF">2025-06-09T18:05:00Z</dcterms:created>
  <dcterms:modified xsi:type="dcterms:W3CDTF">2025-06-18T13:29:00Z</dcterms:modified>
</cp:coreProperties>
</file>